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6909" w:rsidRDefault="00125B7E">
      <w:pPr>
        <w:rPr>
          <w:rFonts w:ascii="Times New Roman" w:hAnsi="Times New Roman" w:cs="Times New Roman"/>
        </w:rPr>
      </w:pPr>
      <w:r w:rsidRPr="00125B7E">
        <w:rPr>
          <w:rFonts w:ascii="Times New Roman" w:hAnsi="Times New Roman" w:cs="Times New Roman"/>
        </w:rPr>
        <w:t>Supplementary Table S</w:t>
      </w:r>
      <w:r w:rsidR="003748B1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</w:t>
      </w:r>
      <w:r w:rsidR="00AC215E"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/>
        </w:rPr>
        <w:t>ndicator</w:t>
      </w:r>
      <w:r w:rsidR="00AC215E">
        <w:rPr>
          <w:rFonts w:ascii="Times New Roman" w:hAnsi="Times New Roman" w:cs="Times New Roman"/>
        </w:rPr>
        <w:t xml:space="preserve"> OTUs </w:t>
      </w:r>
      <w:r w:rsidR="00447145">
        <w:rPr>
          <w:rFonts w:ascii="Times New Roman" w:hAnsi="Times New Roman" w:cs="Times New Roman"/>
        </w:rPr>
        <w:t>of</w:t>
      </w:r>
      <w:r w:rsidR="003748B1">
        <w:rPr>
          <w:rFonts w:ascii="Times New Roman" w:hAnsi="Times New Roman" w:cs="Times New Roman"/>
        </w:rPr>
        <w:t xml:space="preserve"> grape leaf vs. grape berry</w:t>
      </w:r>
    </w:p>
    <w:tbl>
      <w:tblPr>
        <w:tblW w:w="104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709"/>
        <w:gridCol w:w="567"/>
        <w:gridCol w:w="567"/>
        <w:gridCol w:w="567"/>
        <w:gridCol w:w="567"/>
        <w:gridCol w:w="6095"/>
      </w:tblGrid>
      <w:tr w:rsidR="00C601CF" w:rsidRPr="00C601CF" w:rsidTr="00C601CF">
        <w:trPr>
          <w:trHeight w:val="24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FE5AF0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OTU ID</w:t>
            </w:r>
            <w:bookmarkStart w:id="0" w:name="_GoBack"/>
            <w:bookmarkEnd w:id="0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ou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sta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p.value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Taxonomy</w:t>
            </w:r>
          </w:p>
        </w:tc>
      </w:tr>
      <w:tr w:rsidR="00C601CF" w:rsidRPr="004644A5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8276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9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Betaproteobacteria;o__Burkholderiales;f__Comamonadaceae;NA;NA</w:t>
            </w:r>
          </w:p>
        </w:tc>
      </w:tr>
      <w:tr w:rsidR="00C601CF" w:rsidRPr="00C601CF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8162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Thermoleophilia;o__Gaiellales;f__Gaiellaceae;g__;s__</w:t>
            </w:r>
          </w:p>
        </w:tc>
      </w:tr>
      <w:tr w:rsidR="00C601CF" w:rsidRPr="00C601CF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3898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0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Streptomycetaceae;g__Streptomyces;s__</w:t>
            </w:r>
          </w:p>
        </w:tc>
      </w:tr>
      <w:tr w:rsidR="00C601CF" w:rsidRPr="00C601CF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829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Pseudonocardiaceae;g__Actinomycetospora;s__</w:t>
            </w:r>
          </w:p>
        </w:tc>
      </w:tr>
      <w:tr w:rsidR="00C601CF" w:rsidRPr="00C601CF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9839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Bacteroidetes;c__Sphingobacteriia;o__Sphingobacteriales;f__Sphingobacteriaceae;g__Pedobacter;s__</w:t>
            </w:r>
          </w:p>
        </w:tc>
      </w:tr>
      <w:tr w:rsidR="00C601CF" w:rsidRPr="004644A5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656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Alphaproteobacteria;o__Rhizobiales;f__Hyphomicrobiaceae;g__Devosia;s__</w:t>
            </w:r>
          </w:p>
        </w:tc>
      </w:tr>
      <w:tr w:rsidR="00C601CF" w:rsidRPr="00C601CF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57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5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Bacteroidetes;c__Sphingobacteriia;o__Sphingobacteriales;f__Sphingobacteriaceae;g__;s__</w:t>
            </w:r>
          </w:p>
        </w:tc>
      </w:tr>
      <w:tr w:rsidR="00C601CF" w:rsidRPr="004644A5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5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Alphaproteobacteria;o__Rhizobiales;f__Hyphomicrobiaceae;g__Devosia;s__</w:t>
            </w:r>
          </w:p>
        </w:tc>
      </w:tr>
      <w:tr w:rsidR="00C601CF" w:rsidRPr="00C601CF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2537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9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odospirillales;f__Acetobacteraceae;g__;s__</w:t>
            </w:r>
          </w:p>
        </w:tc>
      </w:tr>
      <w:tr w:rsidR="00C601CF" w:rsidRPr="004644A5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777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5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Gammaproteobacteria;o__Enterobacteriales;f__Enterobacteriaceae;g__;s__</w:t>
            </w:r>
          </w:p>
        </w:tc>
      </w:tr>
      <w:tr w:rsidR="00C601CF" w:rsidRPr="00C601CF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3527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Nocardioidaceae;g__;s__</w:t>
            </w:r>
          </w:p>
        </w:tc>
      </w:tr>
      <w:tr w:rsidR="00C601CF" w:rsidRPr="00C601CF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7034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0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monosporaceae;g__Pilimelia;s__</w:t>
            </w:r>
          </w:p>
        </w:tc>
      </w:tr>
      <w:tr w:rsidR="00C601CF" w:rsidRPr="004644A5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369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Alphaproteobacteria;o__Rhizobiales;f__Hyphomicrobiaceae;g__Devosia;s__</w:t>
            </w:r>
          </w:p>
        </w:tc>
      </w:tr>
      <w:tr w:rsidR="00C601CF" w:rsidRPr="00C601CF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4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0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izobiales;f__Methylocystaceae;g__;s__</w:t>
            </w:r>
          </w:p>
        </w:tc>
      </w:tr>
      <w:tr w:rsidR="00C601CF" w:rsidRPr="00C601CF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2358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8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Corynebacteriaceae;g__Corynebacterium;s__</w:t>
            </w:r>
          </w:p>
        </w:tc>
      </w:tr>
      <w:tr w:rsidR="00C601CF" w:rsidRPr="00C601CF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1115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7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Lactobacillales;f__Aerococcaceae;g__;s__</w:t>
            </w:r>
          </w:p>
        </w:tc>
      </w:tr>
      <w:tr w:rsidR="00C601CF" w:rsidRPr="00C601CF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14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1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odospirillales;f__Rhodospirillaceae;g__;s__</w:t>
            </w:r>
          </w:p>
        </w:tc>
      </w:tr>
      <w:tr w:rsidR="00C601CF" w:rsidRPr="004644A5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539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Betaproteobacteria;o__Burkholderiales;f__Comamonadaceae;g__Comamonas;s__</w:t>
            </w:r>
          </w:p>
        </w:tc>
      </w:tr>
      <w:tr w:rsidR="00C601CF" w:rsidRPr="00C601CF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1272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Pseudonocardiaceae;g__Saccharopolyspora;s__</w:t>
            </w:r>
          </w:p>
        </w:tc>
      </w:tr>
      <w:tr w:rsidR="00C601CF" w:rsidRPr="004644A5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3285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8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4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Acidobacteria;c__Acidobacteriia;o__Acidobacteriales;f__Acidobacteriaceae;g__;s__</w:t>
            </w:r>
          </w:p>
        </w:tc>
      </w:tr>
      <w:tr w:rsidR="00C601CF" w:rsidRPr="004644A5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65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6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4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Unassigned;NA;NA;NA;NA;NA;NA</w:t>
            </w:r>
          </w:p>
        </w:tc>
      </w:tr>
      <w:tr w:rsidR="00C601CF" w:rsidRPr="00C601CF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496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9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0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Nocardiaceae;g__Nocardia;s__</w:t>
            </w:r>
          </w:p>
        </w:tc>
      </w:tr>
      <w:tr w:rsidR="00C601CF" w:rsidRPr="004644A5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296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8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2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Actinobacteria;c__Actinobacteria;o__Actinomycetales;NA;NA;NA</w:t>
            </w:r>
          </w:p>
        </w:tc>
      </w:tr>
      <w:tr w:rsidR="00C601CF" w:rsidRPr="00C601CF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234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Betaproteobacteria;o__Burkholderiales;f__Alcaligenaceae;g__Achromobacter;s__</w:t>
            </w:r>
          </w:p>
        </w:tc>
      </w:tr>
      <w:tr w:rsidR="00C601CF" w:rsidRPr="00C601CF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2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Firmicutes;c__Bacilli;o__Bacillales;f__Bacillaceae;g__Bacillus;s__</w:t>
            </w:r>
          </w:p>
        </w:tc>
      </w:tr>
      <w:tr w:rsidR="00C601CF" w:rsidRPr="00C601CF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2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odospirillales;f__Rhodospirillaceae;g__;s__</w:t>
            </w:r>
          </w:p>
        </w:tc>
      </w:tr>
      <w:tr w:rsidR="00C601CF" w:rsidRPr="00C601CF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564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0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Geodermatophilaceae;g__;s__</w:t>
            </w:r>
          </w:p>
        </w:tc>
      </w:tr>
      <w:tr w:rsidR="00C601CF" w:rsidRPr="00C601CF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724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3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4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Gemmatimonadetes;c__Gemm-3;o__;f__;g__;s__</w:t>
            </w:r>
          </w:p>
        </w:tc>
      </w:tr>
      <w:tr w:rsidR="00C601CF" w:rsidRPr="00C601CF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1277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6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0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Microbacteriaceae;g__Leucobacter;s__</w:t>
            </w:r>
          </w:p>
        </w:tc>
      </w:tr>
      <w:tr w:rsidR="00C601CF" w:rsidRPr="00C601CF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9045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4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0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odospirillales;f__Acetobacteraceae;g__;s__</w:t>
            </w:r>
          </w:p>
        </w:tc>
      </w:tr>
      <w:tr w:rsidR="00C601CF" w:rsidRPr="004644A5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4375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3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0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Alphaproteobacteria;o__Sphingomonadales;f__Sphingomonadaceae;g__Kaistobacter;s__</w:t>
            </w:r>
          </w:p>
        </w:tc>
      </w:tr>
      <w:tr w:rsidR="00C601CF" w:rsidRPr="00C601CF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9685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87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8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Pseudonocardiaceae;g__Pseudonocardia;s__</w:t>
            </w:r>
          </w:p>
        </w:tc>
      </w:tr>
      <w:tr w:rsidR="00C601CF" w:rsidRPr="00C601CF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8216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9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4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2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Betaproteobacteria;o__Burkholderiales;f__Burkholderiaceae;g__;s__</w:t>
            </w:r>
          </w:p>
        </w:tc>
      </w:tr>
      <w:tr w:rsidR="00C601CF" w:rsidRPr="00C601CF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8643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0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Thermoleophilia;o__Solirubrobacterales;f__;g__;s__</w:t>
            </w:r>
          </w:p>
        </w:tc>
      </w:tr>
      <w:tr w:rsidR="00C601CF" w:rsidRPr="004644A5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43904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9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64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  <w:lang w:val="es-ES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  <w:lang w:val="es-ES"/>
              </w:rPr>
              <w:t>k__Bacteria;p__Proteobacteria;c__Gammaproteobacteria;o__Enterobacteriales;f__Enterobacteriaceae;g__;s__</w:t>
            </w:r>
          </w:p>
        </w:tc>
      </w:tr>
      <w:tr w:rsidR="00C601CF" w:rsidRPr="00C601CF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New.ReferenceOTU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96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52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Proteobacteria;c__Alphaproteobacteria;o__Rhodospirillales;f__Acetobacteraceae;g__;s__</w:t>
            </w:r>
          </w:p>
        </w:tc>
      </w:tr>
      <w:tr w:rsidR="00C601CF" w:rsidRPr="00C601CF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10694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2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0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Thermoleophilia;o__Solirubrobacterales;f__;g__;s__</w:t>
            </w:r>
          </w:p>
        </w:tc>
      </w:tr>
      <w:tr w:rsidR="00C601CF" w:rsidRPr="00C601CF" w:rsidTr="00C601C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4644A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557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grape lea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0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7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0.014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601CF" w:rsidRPr="00C601CF" w:rsidRDefault="00C601CF" w:rsidP="00C601C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0"/>
                <w:szCs w:val="10"/>
              </w:rPr>
            </w:pPr>
            <w:r w:rsidRPr="00C601CF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0"/>
                <w:szCs w:val="10"/>
              </w:rPr>
              <w:t>k__Bacteria;p__Actinobacteria;c__Actinobacteria;o__Actinomycetales;f__Intrasporangiaceae;g__;s__</w:t>
            </w:r>
          </w:p>
        </w:tc>
      </w:tr>
    </w:tbl>
    <w:p w:rsidR="00125B7E" w:rsidRPr="00E76909" w:rsidRDefault="00125B7E">
      <w:pPr>
        <w:rPr>
          <w:rFonts w:ascii="Times New Roman" w:hAnsi="Times New Roman" w:cs="Times New Roman"/>
        </w:rPr>
      </w:pPr>
    </w:p>
    <w:sectPr w:rsidR="00125B7E" w:rsidRPr="00E76909" w:rsidSect="00125B7E">
      <w:pgSz w:w="11906" w:h="16838" w:code="9"/>
      <w:pgMar w:top="720" w:right="720" w:bottom="720" w:left="720" w:header="0" w:footer="0" w:gutter="0"/>
      <w:cols w:space="425"/>
      <w:docGrid w:linePitch="292" w:charSpace="5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3644" w:rsidRDefault="008F3644" w:rsidP="00E76909">
      <w:r>
        <w:separator/>
      </w:r>
    </w:p>
  </w:endnote>
  <w:endnote w:type="continuationSeparator" w:id="0">
    <w:p w:rsidR="008F3644" w:rsidRDefault="008F3644" w:rsidP="00E76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3644" w:rsidRDefault="008F3644" w:rsidP="00E76909">
      <w:r>
        <w:separator/>
      </w:r>
    </w:p>
  </w:footnote>
  <w:footnote w:type="continuationSeparator" w:id="0">
    <w:p w:rsidR="008F3644" w:rsidRDefault="008F3644" w:rsidP="00E769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213"/>
  <w:drawingGridVerticalSpacing w:val="146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A07"/>
    <w:rsid w:val="00125B7E"/>
    <w:rsid w:val="00156541"/>
    <w:rsid w:val="0029533E"/>
    <w:rsid w:val="00372552"/>
    <w:rsid w:val="003748B1"/>
    <w:rsid w:val="00447145"/>
    <w:rsid w:val="004644A5"/>
    <w:rsid w:val="00681E89"/>
    <w:rsid w:val="006C6A07"/>
    <w:rsid w:val="008B1AE6"/>
    <w:rsid w:val="008D6F8A"/>
    <w:rsid w:val="008F3644"/>
    <w:rsid w:val="00905226"/>
    <w:rsid w:val="00956AF5"/>
    <w:rsid w:val="0096441A"/>
    <w:rsid w:val="00AC215E"/>
    <w:rsid w:val="00BB6ECD"/>
    <w:rsid w:val="00BE505E"/>
    <w:rsid w:val="00C601CF"/>
    <w:rsid w:val="00C7328E"/>
    <w:rsid w:val="00E76909"/>
    <w:rsid w:val="00FE5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F4357CB-9868-4AED-9B1A-C2EEF5F45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C6A07"/>
  </w:style>
  <w:style w:type="paragraph" w:styleId="a4">
    <w:name w:val="header"/>
    <w:basedOn w:val="a"/>
    <w:link w:val="a5"/>
    <w:uiPriority w:val="99"/>
    <w:unhideWhenUsed/>
    <w:rsid w:val="00E7690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76909"/>
  </w:style>
  <w:style w:type="paragraph" w:styleId="a6">
    <w:name w:val="footer"/>
    <w:basedOn w:val="a"/>
    <w:link w:val="a7"/>
    <w:uiPriority w:val="99"/>
    <w:unhideWhenUsed/>
    <w:rsid w:val="00E7690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769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19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34</Words>
  <Characters>4759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トシコ</dc:creator>
  <cp:keywords/>
  <dc:description/>
  <cp:lastModifiedBy>三浦トシコ</cp:lastModifiedBy>
  <cp:revision>6</cp:revision>
  <dcterms:created xsi:type="dcterms:W3CDTF">2017-12-12T18:47:00Z</dcterms:created>
  <dcterms:modified xsi:type="dcterms:W3CDTF">2017-12-13T16:45:00Z</dcterms:modified>
</cp:coreProperties>
</file>